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540"/>
        <w:jc w:val="both"/>
        <w:rPr/>
      </w:pPr>
      <w:r>
        <w:rPr>
          <w:rFonts w:eastAsia="Arial Unicode MS" w:cs="Arial" w:ascii="Arial" w:hAnsi="Arial"/>
          <w:sz w:val="20"/>
          <w:szCs w:val="20"/>
          <w:lang w:eastAsia="zh-CN"/>
        </w:rPr>
        <w:t>Table S</w:t>
      </w:r>
      <w:r>
        <w:rPr/>
        <w:t xml:space="preserve">1. The HC ratios of human chromosomes and the entire human genome. </w:t>
      </w:r>
    </w:p>
    <w:tbl>
      <w:tblPr>
        <w:tblW w:w="8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089"/>
        <w:gridCol w:w="2090"/>
        <w:gridCol w:w="2085"/>
      </w:tblGrid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eastAsia="zh-CN"/>
              </w:rPr>
              <w:t>Compressed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eastAsia="zh-CN"/>
              </w:rPr>
              <w:t>Decompressed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eastAsia="zh-CN"/>
              </w:rPr>
              <w:t>Ratio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9203165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3553474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7902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9196884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3500651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1218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9129799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3385189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2082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6673826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1516987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579477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6176569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0734954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57537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726176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0253139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55848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550683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9035475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14321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457746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8119521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7217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225468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7807724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69269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3921119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912898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63147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5786533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24925062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333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4184598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6302552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63953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2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2455809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4812989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51024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2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2462509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130456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479979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6663070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24319937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5161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3615914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9802243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7595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3092212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9115427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4903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2421571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8091526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659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1694015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7111506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3401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0866679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5913866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2843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0006701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4636402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368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8411289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4121343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595644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176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657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71009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X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0569536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55270560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80717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chr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1802319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59373566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303556</w:t>
            </w:r>
          </w:p>
        </w:tc>
      </w:tr>
      <w:tr>
        <w:trPr>
          <w:trHeight w:val="247" w:hRule="atLeast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The whole genom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200295376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309569398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  <w:t>0.64701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u </w:t>
    </w:r>
    <w:r>
      <w:rPr>
        <w:i/>
      </w:rPr>
      <w:t>et.al</w:t>
    </w:r>
    <w:r>
      <w:rPr/>
      <w:t>. - LSC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lang w:eastAsia="zh-TW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4:38:00Z</dcterms:created>
  <dc:creator>Kinfai</dc:creator>
  <dc:description/>
  <dc:language>en-US</dc:language>
  <cp:lastModifiedBy>Kinfai</cp:lastModifiedBy>
  <dcterms:modified xsi:type="dcterms:W3CDTF">2012-09-09T04:38:00Z</dcterms:modified>
  <cp:revision>2</cp:revision>
  <dc:subject/>
  <dc:title/>
</cp:coreProperties>
</file>